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28525" w14:textId="6F6F1524" w:rsidR="005C225A" w:rsidRPr="005C225A" w:rsidRDefault="005C225A" w:rsidP="00BE24A9">
      <w:pPr>
        <w:pStyle w:val="BodyText"/>
        <w:rPr>
          <w:rFonts w:ascii="Times" w:hAnsi="Times"/>
          <w:b/>
        </w:rPr>
      </w:pPr>
      <w:r w:rsidRPr="005C225A">
        <w:rPr>
          <w:rFonts w:ascii="Arial" w:hAnsi="Arial" w:cs="Arial"/>
          <w:b/>
          <w:sz w:val="28"/>
          <w:szCs w:val="28"/>
        </w:rPr>
        <w:t>SUPPLEMENT TABLE S4</w:t>
      </w:r>
    </w:p>
    <w:p w14:paraId="39608B14" w14:textId="5053276B" w:rsidR="00BE24A9" w:rsidRPr="00BE24A9" w:rsidRDefault="00BE24A9" w:rsidP="00BE24A9">
      <w:pPr>
        <w:pStyle w:val="BodyText"/>
        <w:rPr>
          <w:rFonts w:ascii="Times" w:hAnsi="Times"/>
        </w:rPr>
      </w:pPr>
      <w:r w:rsidRPr="00BE24A9">
        <w:rPr>
          <w:rFonts w:ascii="Times" w:hAnsi="Times"/>
        </w:rPr>
        <w:t>For data tables, “All” column summarizes data from years from to 2005 up through 2018.</w:t>
      </w:r>
    </w:p>
    <w:p w14:paraId="47C45029" w14:textId="3CAFCACA" w:rsidR="00BE24A9" w:rsidRPr="00BE24A9" w:rsidRDefault="00BE24A9" w:rsidP="00BE24A9">
      <w:pPr>
        <w:pStyle w:val="BodyText"/>
        <w:rPr>
          <w:rFonts w:ascii="Times" w:hAnsi="Times"/>
        </w:rPr>
      </w:pPr>
      <w:r w:rsidRPr="00BE24A9">
        <w:rPr>
          <w:rFonts w:ascii="Times" w:hAnsi="Times"/>
        </w:rPr>
        <w:t>Table for data shown in Figure 4: Packages by year updated and optimization framework dependency; only non-zero percentages shown</w:t>
      </w:r>
      <w:r w:rsidR="00005F15">
        <w:rPr>
          <w:rFonts w:ascii="Times" w:hAnsi="Times"/>
        </w:rPr>
        <w:t xml:space="preserve">. “Packages” column shows count of all packages with no dependency plus the sum of </w:t>
      </w:r>
      <w:bookmarkStart w:id="0" w:name="_GoBack"/>
      <w:bookmarkEnd w:id="0"/>
      <w:r w:rsidR="00005F15">
        <w:rPr>
          <w:rFonts w:ascii="Times" w:hAnsi="Times"/>
        </w:rPr>
        <w:t>all separate dependencies; packages with multiple dependencies are counted multiple times.</w:t>
      </w:r>
    </w:p>
    <w:tbl>
      <w:tblPr>
        <w:tblStyle w:val="GridTable1Light-Accent1"/>
        <w:tblW w:w="5051" w:type="pct"/>
        <w:tblLayout w:type="fixed"/>
        <w:tblLook w:val="04A0" w:firstRow="1" w:lastRow="0" w:firstColumn="1" w:lastColumn="0" w:noHBand="0" w:noVBand="1"/>
      </w:tblPr>
      <w:tblGrid>
        <w:gridCol w:w="1705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20"/>
      </w:tblGrid>
      <w:tr w:rsidR="00505FCF" w:rsidRPr="00BE24A9" w14:paraId="1046B988" w14:textId="77777777" w:rsidTr="00E91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1442330" w14:textId="77777777" w:rsidR="00BE24A9" w:rsidRPr="00BE24A9" w:rsidRDefault="00BE24A9" w:rsidP="00595AB4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02" w:type="dxa"/>
            <w:noWrap/>
            <w:hideMark/>
          </w:tcPr>
          <w:p w14:paraId="3E06D0AA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2" w:type="dxa"/>
            <w:noWrap/>
            <w:hideMark/>
          </w:tcPr>
          <w:p w14:paraId="267FD6A3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02" w:type="dxa"/>
            <w:noWrap/>
            <w:hideMark/>
          </w:tcPr>
          <w:p w14:paraId="1159ECA1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02" w:type="dxa"/>
            <w:noWrap/>
            <w:hideMark/>
          </w:tcPr>
          <w:p w14:paraId="41D7A5EB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02" w:type="dxa"/>
            <w:noWrap/>
            <w:hideMark/>
          </w:tcPr>
          <w:p w14:paraId="09050283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02" w:type="dxa"/>
            <w:noWrap/>
            <w:hideMark/>
          </w:tcPr>
          <w:p w14:paraId="203E22C6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02" w:type="dxa"/>
            <w:noWrap/>
            <w:hideMark/>
          </w:tcPr>
          <w:p w14:paraId="0AC8CED7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02" w:type="dxa"/>
            <w:noWrap/>
            <w:hideMark/>
          </w:tcPr>
          <w:p w14:paraId="54B3B777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02" w:type="dxa"/>
            <w:noWrap/>
            <w:hideMark/>
          </w:tcPr>
          <w:p w14:paraId="0D923443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02" w:type="dxa"/>
            <w:noWrap/>
            <w:hideMark/>
          </w:tcPr>
          <w:p w14:paraId="3CEBB4A0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0" w:type="dxa"/>
            <w:noWrap/>
            <w:hideMark/>
          </w:tcPr>
          <w:p w14:paraId="397D2023" w14:textId="0519AF9F" w:rsidR="00BE24A9" w:rsidRPr="00BE24A9" w:rsidRDefault="00D064D7" w:rsidP="00D064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>
              <w:rPr>
                <w:rFonts w:ascii="Times" w:hAnsi="Times" w:cstheme="majorHAnsi"/>
                <w:color w:val="000000"/>
                <w:sz w:val="20"/>
                <w:szCs w:val="20"/>
              </w:rPr>
              <w:t>All</w:t>
            </w:r>
          </w:p>
        </w:tc>
      </w:tr>
      <w:tr w:rsidR="00505FCF" w:rsidRPr="00BE24A9" w14:paraId="2CE7E022" w14:textId="77777777" w:rsidTr="00E913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4484F95" w14:textId="77777777" w:rsidR="00005F15" w:rsidRPr="00BE24A9" w:rsidRDefault="00005F15" w:rsidP="00005F15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Packages</w:t>
            </w:r>
          </w:p>
        </w:tc>
        <w:tc>
          <w:tcPr>
            <w:tcW w:w="702" w:type="dxa"/>
            <w:noWrap/>
            <w:hideMark/>
          </w:tcPr>
          <w:p w14:paraId="6521AAF1" w14:textId="211C12E2" w:rsidR="00005F15" w:rsidRPr="00005F15" w:rsidRDefault="00005F15" w:rsidP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2" w:type="dxa"/>
            <w:noWrap/>
            <w:hideMark/>
          </w:tcPr>
          <w:p w14:paraId="57A7D902" w14:textId="4D0D27D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2" w:type="dxa"/>
            <w:noWrap/>
            <w:hideMark/>
          </w:tcPr>
          <w:p w14:paraId="5D3D0C6C" w14:textId="0CBF393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2" w:type="dxa"/>
            <w:noWrap/>
            <w:hideMark/>
          </w:tcPr>
          <w:p w14:paraId="0A127E41" w14:textId="1F034E2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702" w:type="dxa"/>
            <w:noWrap/>
            <w:hideMark/>
          </w:tcPr>
          <w:p w14:paraId="02823020" w14:textId="5CD9C6B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02" w:type="dxa"/>
            <w:noWrap/>
            <w:hideMark/>
          </w:tcPr>
          <w:p w14:paraId="577CEB0E" w14:textId="29AA570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702" w:type="dxa"/>
            <w:noWrap/>
            <w:hideMark/>
          </w:tcPr>
          <w:p w14:paraId="6E52511A" w14:textId="06DA09A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702" w:type="dxa"/>
            <w:noWrap/>
            <w:hideMark/>
          </w:tcPr>
          <w:p w14:paraId="66FE3B31" w14:textId="75B2130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702" w:type="dxa"/>
            <w:noWrap/>
            <w:hideMark/>
          </w:tcPr>
          <w:p w14:paraId="4231C49B" w14:textId="4B90E3E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699</w:t>
            </w:r>
          </w:p>
        </w:tc>
        <w:tc>
          <w:tcPr>
            <w:tcW w:w="702" w:type="dxa"/>
            <w:noWrap/>
            <w:hideMark/>
          </w:tcPr>
          <w:p w14:paraId="0A50472D" w14:textId="1085335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96</w:t>
            </w:r>
            <w:r w:rsidR="0073304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44C74D28" w14:textId="610FA9E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459</w:t>
            </w:r>
            <w:r w:rsidR="0073304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505FCF" w:rsidRPr="00BE24A9" w14:paraId="5DD38701" w14:textId="77777777" w:rsidTr="00E913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14:paraId="568E41B5" w14:textId="77777777" w:rsidR="00005F15" w:rsidRPr="00BE24A9" w:rsidRDefault="00005F15" w:rsidP="00005F15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Packages w/Dep</w:t>
            </w:r>
          </w:p>
        </w:tc>
        <w:tc>
          <w:tcPr>
            <w:tcW w:w="702" w:type="dxa"/>
            <w:noWrap/>
          </w:tcPr>
          <w:p w14:paraId="2A7B8FED" w14:textId="30F61B8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614D4266" w14:textId="6C8BA3C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</w:tcPr>
          <w:p w14:paraId="6BF931F2" w14:textId="4416BB9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noWrap/>
          </w:tcPr>
          <w:p w14:paraId="51FE0A86" w14:textId="3726A56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2" w:type="dxa"/>
            <w:noWrap/>
          </w:tcPr>
          <w:p w14:paraId="19E68907" w14:textId="60A3762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2" w:type="dxa"/>
            <w:noWrap/>
          </w:tcPr>
          <w:p w14:paraId="3C239CEC" w14:textId="79F93A1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2" w:type="dxa"/>
            <w:noWrap/>
          </w:tcPr>
          <w:p w14:paraId="3D47D93C" w14:textId="693688D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2" w:type="dxa"/>
            <w:noWrap/>
          </w:tcPr>
          <w:p w14:paraId="0865A1ED" w14:textId="6C2C0C3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02" w:type="dxa"/>
            <w:noWrap/>
          </w:tcPr>
          <w:p w14:paraId="3E01AD61" w14:textId="70DEC7E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02" w:type="dxa"/>
            <w:noWrap/>
          </w:tcPr>
          <w:p w14:paraId="6165497D" w14:textId="2DA8661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36</w:t>
            </w:r>
            <w:r w:rsidR="0073304C">
              <w:rPr>
                <w:rFonts w:ascii="Times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noWrap/>
          </w:tcPr>
          <w:p w14:paraId="05C125CB" w14:textId="3061C44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69</w:t>
            </w:r>
            <w:r w:rsidR="0073304C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</w:tr>
      <w:tr w:rsidR="00505FCF" w:rsidRPr="00BE24A9" w14:paraId="3586C6CD" w14:textId="77777777" w:rsidTr="00E913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16EF1C4A" w14:textId="77777777" w:rsidR="00005F15" w:rsidRPr="00BE24A9" w:rsidRDefault="00005F15" w:rsidP="00005F15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Rcpp</w:t>
            </w:r>
            <w:proofErr w:type="spellEnd"/>
          </w:p>
        </w:tc>
        <w:tc>
          <w:tcPr>
            <w:tcW w:w="702" w:type="dxa"/>
            <w:noWrap/>
            <w:hideMark/>
          </w:tcPr>
          <w:p w14:paraId="6E1CFE13" w14:textId="31B44AB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94C0BC5" w14:textId="6CA2FD4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702" w:type="dxa"/>
            <w:noWrap/>
            <w:hideMark/>
          </w:tcPr>
          <w:p w14:paraId="256C81EC" w14:textId="43DCADB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EC11027" w14:textId="0400520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702" w:type="dxa"/>
            <w:noWrap/>
            <w:hideMark/>
          </w:tcPr>
          <w:p w14:paraId="5F9584B4" w14:textId="1B5740D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702" w:type="dxa"/>
            <w:noWrap/>
            <w:hideMark/>
          </w:tcPr>
          <w:p w14:paraId="0610D3BF" w14:textId="7D5E51D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7 (5)</w:t>
            </w:r>
          </w:p>
        </w:tc>
        <w:tc>
          <w:tcPr>
            <w:tcW w:w="702" w:type="dxa"/>
            <w:noWrap/>
            <w:hideMark/>
          </w:tcPr>
          <w:p w14:paraId="4E97FE82" w14:textId="26767CA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0 (5)</w:t>
            </w:r>
          </w:p>
        </w:tc>
        <w:tc>
          <w:tcPr>
            <w:tcW w:w="702" w:type="dxa"/>
            <w:noWrap/>
            <w:hideMark/>
          </w:tcPr>
          <w:p w14:paraId="380B9CF1" w14:textId="2A97BF9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49 (8)</w:t>
            </w:r>
          </w:p>
        </w:tc>
        <w:tc>
          <w:tcPr>
            <w:tcW w:w="702" w:type="dxa"/>
            <w:noWrap/>
            <w:hideMark/>
          </w:tcPr>
          <w:p w14:paraId="3090899E" w14:textId="1A9E104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73 (10)</w:t>
            </w:r>
          </w:p>
        </w:tc>
        <w:tc>
          <w:tcPr>
            <w:tcW w:w="702" w:type="dxa"/>
            <w:noWrap/>
            <w:hideMark/>
          </w:tcPr>
          <w:p w14:paraId="33FC317D" w14:textId="3CE3100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998 (14)</w:t>
            </w:r>
          </w:p>
        </w:tc>
        <w:tc>
          <w:tcPr>
            <w:tcW w:w="720" w:type="dxa"/>
            <w:noWrap/>
            <w:hideMark/>
          </w:tcPr>
          <w:p w14:paraId="6D036000" w14:textId="6DEB3BD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528</w:t>
            </w:r>
          </w:p>
        </w:tc>
      </w:tr>
      <w:tr w:rsidR="00505FCF" w:rsidRPr="00BE24A9" w14:paraId="0B7AB891" w14:textId="77777777" w:rsidTr="00E913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E858868" w14:textId="77777777" w:rsidR="00005F15" w:rsidRPr="00BE24A9" w:rsidRDefault="00005F15" w:rsidP="00005F15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tictoc</w:t>
            </w:r>
            <w:proofErr w:type="spellEnd"/>
          </w:p>
        </w:tc>
        <w:tc>
          <w:tcPr>
            <w:tcW w:w="702" w:type="dxa"/>
            <w:noWrap/>
            <w:hideMark/>
          </w:tcPr>
          <w:p w14:paraId="33CEC0C5" w14:textId="746318F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DC607E1" w14:textId="18C0C92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1291310" w14:textId="36F2349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FCD1BDD" w14:textId="04D840A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AB2B8F6" w14:textId="7734F83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56EA0BD" w14:textId="4622727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01957A9" w14:textId="328E83C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744E8E7" w14:textId="2061E10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9A7BF15" w14:textId="66038A4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735A684F" w14:textId="30DDE9B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6E609D2D" w14:textId="4C5B01D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505FCF" w:rsidRPr="00BE24A9" w14:paraId="490EF104" w14:textId="77777777" w:rsidTr="00E913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7E0757D5" w14:textId="77777777" w:rsidR="00005F15" w:rsidRPr="00BE24A9" w:rsidRDefault="00005F15" w:rsidP="00005F15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rbenchmark</w:t>
            </w:r>
            <w:proofErr w:type="spellEnd"/>
          </w:p>
        </w:tc>
        <w:tc>
          <w:tcPr>
            <w:tcW w:w="702" w:type="dxa"/>
            <w:noWrap/>
            <w:hideMark/>
          </w:tcPr>
          <w:p w14:paraId="7AC17951" w14:textId="5A628D7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B580AD7" w14:textId="11D8F6F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BA4C208" w14:textId="4B86AC6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AB48458" w14:textId="088FF8D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A462333" w14:textId="164AA77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FC11F56" w14:textId="4906C1F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EDC0ED8" w14:textId="234BFCB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2B323DD3" w14:textId="352BE0F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417A9AD3" w14:textId="6F62125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17925BF5" w14:textId="2066465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64DE8E88" w14:textId="0EA503A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1</w:t>
            </w:r>
          </w:p>
        </w:tc>
      </w:tr>
      <w:tr w:rsidR="00505FCF" w:rsidRPr="00BE24A9" w14:paraId="01F75D2E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D40F8B9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microbenchmark</w:t>
            </w:r>
          </w:p>
        </w:tc>
        <w:tc>
          <w:tcPr>
            <w:tcW w:w="702" w:type="dxa"/>
            <w:noWrap/>
            <w:hideMark/>
          </w:tcPr>
          <w:p w14:paraId="2092BBFB" w14:textId="6B8A9A5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8425FCE" w14:textId="3F4F4EE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5623095" w14:textId="6091B06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2EEC0AA" w14:textId="502A499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C61E8E4" w14:textId="0157348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3302FF8" w14:textId="0987CC4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AAD3655" w14:textId="39B3BAF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20A0A76" w14:textId="3F17B96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56401174" w14:textId="0C2FB02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2" w:type="dxa"/>
            <w:noWrap/>
            <w:hideMark/>
          </w:tcPr>
          <w:p w14:paraId="72EA7F02" w14:textId="1C84BF6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7 (1)</w:t>
            </w:r>
          </w:p>
        </w:tc>
        <w:tc>
          <w:tcPr>
            <w:tcW w:w="720" w:type="dxa"/>
            <w:noWrap/>
            <w:hideMark/>
          </w:tcPr>
          <w:p w14:paraId="291767D7" w14:textId="2BB07F7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83</w:t>
            </w:r>
          </w:p>
        </w:tc>
      </w:tr>
      <w:tr w:rsidR="0073304C" w:rsidRPr="00BE24A9" w14:paraId="378922D9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14:paraId="16E5EED1" w14:textId="43263EDB" w:rsidR="0073304C" w:rsidRPr="00BE24A9" w:rsidRDefault="0073304C" w:rsidP="0073304C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hAnsi="Times" w:cstheme="majorHAnsi"/>
                <w:color w:val="000000"/>
                <w:sz w:val="20"/>
                <w:szCs w:val="20"/>
              </w:rPr>
              <w:t>benchr</w:t>
            </w:r>
            <w:proofErr w:type="spellEnd"/>
          </w:p>
        </w:tc>
        <w:tc>
          <w:tcPr>
            <w:tcW w:w="702" w:type="dxa"/>
            <w:noWrap/>
          </w:tcPr>
          <w:p w14:paraId="0E07927C" w14:textId="1584FA4A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538B4842" w14:textId="2982A0EE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215FE212" w14:textId="13649F35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76709B10" w14:textId="163C7871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58F99C70" w14:textId="28E545C4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7AF3569E" w14:textId="7EB24B50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644ED4BF" w14:textId="19003779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3F448C36" w14:textId="385CD6BA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43C3D1E1" w14:textId="5CA67922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BB2C6F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4A576B8C" w14:textId="4CDA56F3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</w:tcPr>
          <w:p w14:paraId="16C5A64A" w14:textId="6F467A9F" w:rsidR="0073304C" w:rsidRPr="00005F15" w:rsidRDefault="0073304C" w:rsidP="007330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505FCF" w:rsidRPr="00BE24A9" w14:paraId="27C2620F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9BE586C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rofr</w:t>
            </w:r>
            <w:proofErr w:type="spellEnd"/>
          </w:p>
        </w:tc>
        <w:tc>
          <w:tcPr>
            <w:tcW w:w="702" w:type="dxa"/>
            <w:noWrap/>
            <w:hideMark/>
          </w:tcPr>
          <w:p w14:paraId="6652EF3E" w14:textId="2D17651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6B0FD5A" w14:textId="758D907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EF4161A" w14:textId="52EC547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500A3F6" w14:textId="4F7213D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49ED6E7" w14:textId="6670873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CA74125" w14:textId="0600D80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77B117D" w14:textId="696B2B4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75ADBB9" w14:textId="4F67196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73AC36F3" w14:textId="414583F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0C4F41A" w14:textId="22E5746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ED54B9C" w14:textId="57AE5D3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505FCF" w:rsidRPr="00BE24A9" w14:paraId="7E4FCB26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6738B0BD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rofvis</w:t>
            </w:r>
            <w:proofErr w:type="spellEnd"/>
          </w:p>
        </w:tc>
        <w:tc>
          <w:tcPr>
            <w:tcW w:w="702" w:type="dxa"/>
            <w:noWrap/>
            <w:hideMark/>
          </w:tcPr>
          <w:p w14:paraId="04E133F5" w14:textId="573A043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E92E3B1" w14:textId="67C126B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435E526" w14:textId="77F65DA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2A4D991" w14:textId="41735AC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93B65C5" w14:textId="016D99D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6BC0518" w14:textId="64B2E2D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61C2AFB" w14:textId="3DB5D60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1A9C10A" w14:textId="03E0DA7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85F7F04" w14:textId="642A77E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29882E2" w14:textId="4C469CE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FE20E69" w14:textId="4BFD33E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505FCF" w:rsidRPr="00BE24A9" w14:paraId="7FD0AE41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6317E6B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702" w:type="dxa"/>
            <w:noWrap/>
            <w:hideMark/>
          </w:tcPr>
          <w:p w14:paraId="43CBB466" w14:textId="4BBD591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8D48B9C" w14:textId="3A10CE2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CFCE8B8" w14:textId="31C2A55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D7896DC" w14:textId="134D99E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702" w:type="dxa"/>
            <w:noWrap/>
            <w:hideMark/>
          </w:tcPr>
          <w:p w14:paraId="764062B7" w14:textId="2316F01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1F17FCCB" w14:textId="420577C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649CA64" w14:textId="66D0C37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07E64595" w14:textId="71E7929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808244C" w14:textId="5BEF3C9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5B652FCE" w14:textId="03F52ED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53E7D484" w14:textId="70121BA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1</w:t>
            </w:r>
          </w:p>
        </w:tc>
      </w:tr>
      <w:tr w:rsidR="00505FCF" w:rsidRPr="00BE24A9" w14:paraId="54FE6055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3B9FFCF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doSNOW</w:t>
            </w:r>
            <w:proofErr w:type="spellEnd"/>
          </w:p>
        </w:tc>
        <w:tc>
          <w:tcPr>
            <w:tcW w:w="702" w:type="dxa"/>
            <w:noWrap/>
            <w:hideMark/>
          </w:tcPr>
          <w:p w14:paraId="119755FC" w14:textId="01BCE9E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5CA5758" w14:textId="4766415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E85D103" w14:textId="38E4D10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EB05EA5" w14:textId="3D344CD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6F2BB1D6" w14:textId="1A74B6A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A524D09" w14:textId="0A8F5F9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42623A7F" w14:textId="3952C53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D6AE716" w14:textId="376408D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93025BD" w14:textId="13B4461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672488F7" w14:textId="05F1073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7FA76C9B" w14:textId="0AADB6C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</w:tr>
      <w:tr w:rsidR="00505FCF" w:rsidRPr="00BE24A9" w14:paraId="252FF6C7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3DC2779E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arallel</w:t>
            </w:r>
          </w:p>
        </w:tc>
        <w:tc>
          <w:tcPr>
            <w:tcW w:w="702" w:type="dxa"/>
            <w:noWrap/>
            <w:hideMark/>
          </w:tcPr>
          <w:p w14:paraId="6873C0F6" w14:textId="454A7B5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BBE9208" w14:textId="556A7A2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8F50FA1" w14:textId="70DD9AF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C655B59" w14:textId="008FADD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702" w:type="dxa"/>
            <w:noWrap/>
            <w:hideMark/>
          </w:tcPr>
          <w:p w14:paraId="276E203A" w14:textId="230BA63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4 (2)</w:t>
            </w:r>
          </w:p>
        </w:tc>
        <w:tc>
          <w:tcPr>
            <w:tcW w:w="702" w:type="dxa"/>
            <w:noWrap/>
            <w:hideMark/>
          </w:tcPr>
          <w:p w14:paraId="46D72211" w14:textId="10F4081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2 (4)</w:t>
            </w:r>
          </w:p>
        </w:tc>
        <w:tc>
          <w:tcPr>
            <w:tcW w:w="702" w:type="dxa"/>
            <w:noWrap/>
            <w:hideMark/>
          </w:tcPr>
          <w:p w14:paraId="4642CD94" w14:textId="7CE7083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3 (5)</w:t>
            </w:r>
          </w:p>
        </w:tc>
        <w:tc>
          <w:tcPr>
            <w:tcW w:w="702" w:type="dxa"/>
            <w:noWrap/>
            <w:hideMark/>
          </w:tcPr>
          <w:p w14:paraId="0BD573B8" w14:textId="46344FA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02 (6)</w:t>
            </w:r>
          </w:p>
        </w:tc>
        <w:tc>
          <w:tcPr>
            <w:tcW w:w="702" w:type="dxa"/>
            <w:noWrap/>
            <w:hideMark/>
          </w:tcPr>
          <w:p w14:paraId="16C5223A" w14:textId="5FE1D94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69 (6)</w:t>
            </w:r>
          </w:p>
        </w:tc>
        <w:tc>
          <w:tcPr>
            <w:tcW w:w="702" w:type="dxa"/>
            <w:noWrap/>
            <w:hideMark/>
          </w:tcPr>
          <w:p w14:paraId="23BED062" w14:textId="765A019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68 (8)</w:t>
            </w:r>
          </w:p>
        </w:tc>
        <w:tc>
          <w:tcPr>
            <w:tcW w:w="720" w:type="dxa"/>
            <w:noWrap/>
            <w:hideMark/>
          </w:tcPr>
          <w:p w14:paraId="6A4CF3C0" w14:textId="75FBD48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941</w:t>
            </w:r>
          </w:p>
        </w:tc>
      </w:tr>
      <w:tr w:rsidR="00505FCF" w:rsidRPr="00BE24A9" w14:paraId="423E772C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3C1AE498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doParallel</w:t>
            </w:r>
            <w:proofErr w:type="spellEnd"/>
          </w:p>
        </w:tc>
        <w:tc>
          <w:tcPr>
            <w:tcW w:w="702" w:type="dxa"/>
            <w:noWrap/>
            <w:hideMark/>
          </w:tcPr>
          <w:p w14:paraId="6EC06CD0" w14:textId="5915DED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71B6058" w14:textId="3712D22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04C08AE" w14:textId="6815A35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FF5C697" w14:textId="2127699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2D05E5B" w14:textId="000B8A4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7EC0982E" w14:textId="55C54C6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702" w:type="dxa"/>
            <w:noWrap/>
            <w:hideMark/>
          </w:tcPr>
          <w:p w14:paraId="3D9B15B8" w14:textId="0D11714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0 (2)</w:t>
            </w:r>
          </w:p>
        </w:tc>
        <w:tc>
          <w:tcPr>
            <w:tcW w:w="702" w:type="dxa"/>
            <w:noWrap/>
            <w:hideMark/>
          </w:tcPr>
          <w:p w14:paraId="019D1B2D" w14:textId="7134629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8 (2)</w:t>
            </w:r>
          </w:p>
        </w:tc>
        <w:tc>
          <w:tcPr>
            <w:tcW w:w="702" w:type="dxa"/>
            <w:noWrap/>
            <w:hideMark/>
          </w:tcPr>
          <w:p w14:paraId="03282CF9" w14:textId="01B685C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8 (3)</w:t>
            </w:r>
          </w:p>
        </w:tc>
        <w:tc>
          <w:tcPr>
            <w:tcW w:w="702" w:type="dxa"/>
            <w:noWrap/>
            <w:hideMark/>
          </w:tcPr>
          <w:p w14:paraId="3751F299" w14:textId="523818F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59 (4)</w:t>
            </w:r>
          </w:p>
        </w:tc>
        <w:tc>
          <w:tcPr>
            <w:tcW w:w="720" w:type="dxa"/>
            <w:noWrap/>
            <w:hideMark/>
          </w:tcPr>
          <w:p w14:paraId="5DD4A804" w14:textId="4D22692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90</w:t>
            </w:r>
          </w:p>
        </w:tc>
      </w:tr>
      <w:tr w:rsidR="00505FCF" w:rsidRPr="00BE24A9" w14:paraId="3821C893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716EA507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Rmpi</w:t>
            </w:r>
            <w:proofErr w:type="spellEnd"/>
          </w:p>
        </w:tc>
        <w:tc>
          <w:tcPr>
            <w:tcW w:w="702" w:type="dxa"/>
            <w:noWrap/>
            <w:hideMark/>
          </w:tcPr>
          <w:p w14:paraId="3CBDF9C6" w14:textId="3C28576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F240110" w14:textId="72ADF5A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3499E61" w14:textId="16B56BA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A4DA15E" w14:textId="48EF757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4F345A7B" w14:textId="257AAFA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6800E88" w14:textId="6EB237F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9BA35D3" w14:textId="461A00C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702" w:type="dxa"/>
            <w:noWrap/>
            <w:hideMark/>
          </w:tcPr>
          <w:p w14:paraId="17AF9EE5" w14:textId="6E9DC54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76F765B" w14:textId="35A580C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1A1C5F9F" w14:textId="294AC37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4D8D1314" w14:textId="343A60C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3</w:t>
            </w:r>
          </w:p>
        </w:tc>
      </w:tr>
      <w:tr w:rsidR="00505FCF" w:rsidRPr="00BE24A9" w14:paraId="00596159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3186EDF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foreach</w:t>
            </w:r>
          </w:p>
        </w:tc>
        <w:tc>
          <w:tcPr>
            <w:tcW w:w="702" w:type="dxa"/>
            <w:noWrap/>
            <w:hideMark/>
          </w:tcPr>
          <w:p w14:paraId="5B620EB7" w14:textId="3E9FD8B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BDB7B0B" w14:textId="154981D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E0C2972" w14:textId="400769D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702" w:type="dxa"/>
            <w:noWrap/>
            <w:hideMark/>
          </w:tcPr>
          <w:p w14:paraId="039EA2BB" w14:textId="7773B77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702" w:type="dxa"/>
            <w:noWrap/>
            <w:hideMark/>
          </w:tcPr>
          <w:p w14:paraId="77D588C4" w14:textId="2D532F9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702" w:type="dxa"/>
            <w:noWrap/>
            <w:hideMark/>
          </w:tcPr>
          <w:p w14:paraId="55ECC72E" w14:textId="6B54C2F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9 (2)</w:t>
            </w:r>
          </w:p>
        </w:tc>
        <w:tc>
          <w:tcPr>
            <w:tcW w:w="702" w:type="dxa"/>
            <w:noWrap/>
            <w:hideMark/>
          </w:tcPr>
          <w:p w14:paraId="77A212D7" w14:textId="2DC7554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0 (3)</w:t>
            </w:r>
          </w:p>
        </w:tc>
        <w:tc>
          <w:tcPr>
            <w:tcW w:w="702" w:type="dxa"/>
            <w:noWrap/>
            <w:hideMark/>
          </w:tcPr>
          <w:p w14:paraId="1FB9A7DC" w14:textId="531FEB7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1 (3)</w:t>
            </w:r>
          </w:p>
        </w:tc>
        <w:tc>
          <w:tcPr>
            <w:tcW w:w="702" w:type="dxa"/>
            <w:noWrap/>
            <w:hideMark/>
          </w:tcPr>
          <w:p w14:paraId="3069702D" w14:textId="0A9A4B6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83 (3)</w:t>
            </w:r>
          </w:p>
        </w:tc>
        <w:tc>
          <w:tcPr>
            <w:tcW w:w="702" w:type="dxa"/>
            <w:noWrap/>
            <w:hideMark/>
          </w:tcPr>
          <w:p w14:paraId="58012C3D" w14:textId="5C4B168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05 (4)</w:t>
            </w:r>
          </w:p>
        </w:tc>
        <w:tc>
          <w:tcPr>
            <w:tcW w:w="720" w:type="dxa"/>
            <w:noWrap/>
            <w:hideMark/>
          </w:tcPr>
          <w:p w14:paraId="400AFB59" w14:textId="47ABA1F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07</w:t>
            </w:r>
          </w:p>
        </w:tc>
      </w:tr>
      <w:tr w:rsidR="00505FCF" w:rsidRPr="00BE24A9" w14:paraId="68097ADC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7FF848E7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future</w:t>
            </w:r>
          </w:p>
        </w:tc>
        <w:tc>
          <w:tcPr>
            <w:tcW w:w="702" w:type="dxa"/>
            <w:noWrap/>
            <w:hideMark/>
          </w:tcPr>
          <w:p w14:paraId="7311C140" w14:textId="1E715CA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B2F9BBB" w14:textId="7DFCE11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C760291" w14:textId="6954087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64D3FE8" w14:textId="57D4D63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C9968D8" w14:textId="1B2A6C1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457FDD7" w14:textId="4581C17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EB1CCA4" w14:textId="1DE6D50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6047782" w14:textId="3B876A9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4699E75" w14:textId="55114F7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62F09504" w14:textId="14235B6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5 (1)</w:t>
            </w:r>
          </w:p>
        </w:tc>
        <w:tc>
          <w:tcPr>
            <w:tcW w:w="720" w:type="dxa"/>
            <w:noWrap/>
            <w:hideMark/>
          </w:tcPr>
          <w:p w14:paraId="4291A23B" w14:textId="2B776FD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9</w:t>
            </w:r>
          </w:p>
        </w:tc>
      </w:tr>
      <w:tr w:rsidR="00505FCF" w:rsidRPr="00BE24A9" w14:paraId="5064EEC4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14:paraId="4EBB4A6C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future.apply</w:t>
            </w:r>
            <w:proofErr w:type="spellEnd"/>
            <w:proofErr w:type="gramEnd"/>
          </w:p>
        </w:tc>
        <w:tc>
          <w:tcPr>
            <w:tcW w:w="702" w:type="dxa"/>
            <w:noWrap/>
          </w:tcPr>
          <w:p w14:paraId="0222FEC9" w14:textId="20096B2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13950791" w14:textId="245FD8C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574FEF0A" w14:textId="0C0B696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3092274E" w14:textId="2CD7C04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71FA988D" w14:textId="6BF93E0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35BB426C" w14:textId="53CDC6F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6BF003F8" w14:textId="185700E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71D54005" w14:textId="5CCB15A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1D05F4A2" w14:textId="7609AEA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</w:tcPr>
          <w:p w14:paraId="0886A539" w14:textId="6C7E55D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noWrap/>
          </w:tcPr>
          <w:p w14:paraId="307D424A" w14:textId="45AF3D9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</w:tr>
      <w:tr w:rsidR="00505FCF" w:rsidRPr="00BE24A9" w14:paraId="5B77E727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4B28C5E5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SparkR</w:t>
            </w:r>
            <w:proofErr w:type="spellEnd"/>
          </w:p>
        </w:tc>
        <w:tc>
          <w:tcPr>
            <w:tcW w:w="702" w:type="dxa"/>
            <w:noWrap/>
            <w:hideMark/>
          </w:tcPr>
          <w:p w14:paraId="763CC338" w14:textId="6EDBB8A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41A442A" w14:textId="7E46D75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EB5CCCF" w14:textId="7EC049A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F7EFAF7" w14:textId="31D72B5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56EA06F" w14:textId="26A5A88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00D9FD5" w14:textId="3C40192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5B9A297" w14:textId="0212485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D9F7091" w14:textId="126DCA2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8AE5239" w14:textId="18F236B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29555F5" w14:textId="1F2A839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60F7E95" w14:textId="3D081C8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505FCF" w:rsidRPr="00BE24A9" w14:paraId="4A2E56A5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21EBB8E2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sparklyr</w:t>
            </w:r>
            <w:proofErr w:type="spellEnd"/>
          </w:p>
        </w:tc>
        <w:tc>
          <w:tcPr>
            <w:tcW w:w="702" w:type="dxa"/>
            <w:noWrap/>
            <w:hideMark/>
          </w:tcPr>
          <w:p w14:paraId="6B207749" w14:textId="7B3ABEC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78D2CC5" w14:textId="17B6D04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DFB6824" w14:textId="5B61464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0D72079" w14:textId="3DD1EFC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8056AF2" w14:textId="39E7906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2E48719" w14:textId="039BE90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41FCB55" w14:textId="0F48A0E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2C86275" w14:textId="7052213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2C75EF88" w14:textId="19D271D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437303C1" w14:textId="3965F3A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2E63EAAA" w14:textId="1740865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</w:p>
        </w:tc>
      </w:tr>
      <w:tr w:rsidR="00505FCF" w:rsidRPr="00BE24A9" w14:paraId="0F3FA5FF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6EBEDE71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batchtools</w:t>
            </w:r>
            <w:proofErr w:type="spellEnd"/>
          </w:p>
        </w:tc>
        <w:tc>
          <w:tcPr>
            <w:tcW w:w="702" w:type="dxa"/>
            <w:noWrap/>
            <w:hideMark/>
          </w:tcPr>
          <w:p w14:paraId="2B688179" w14:textId="216E6E1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33BD280" w14:textId="2481D12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90766A6" w14:textId="2340ACF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BF9A23A" w14:textId="0339432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2D1868E" w14:textId="46D0D49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B23B640" w14:textId="5478F7B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41385BA" w14:textId="3FC3AA7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BFDE731" w14:textId="506FEE5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69B2C99" w14:textId="7117B8F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A0AD5B4" w14:textId="3620373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CB5385A" w14:textId="0CF2540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</w:tr>
      <w:tr w:rsidR="00505FCF" w:rsidRPr="00BE24A9" w14:paraId="6051C64D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17CFDE30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RcppParallel</w:t>
            </w:r>
            <w:proofErr w:type="spellEnd"/>
          </w:p>
        </w:tc>
        <w:tc>
          <w:tcPr>
            <w:tcW w:w="702" w:type="dxa"/>
            <w:noWrap/>
            <w:hideMark/>
          </w:tcPr>
          <w:p w14:paraId="1C8B93E8" w14:textId="478F5D3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1B5F529" w14:textId="61F8402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C8B037B" w14:textId="0BC1057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C115A80" w14:textId="06FB40A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0C9D204" w14:textId="6FED319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98AC47D" w14:textId="7995758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BA0AB94" w14:textId="75C9C07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DE32122" w14:textId="57EA412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1D7B036C" w14:textId="50D2ECA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noWrap/>
            <w:hideMark/>
          </w:tcPr>
          <w:p w14:paraId="133F198F" w14:textId="46CDC14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76C435D3" w14:textId="5E7D596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5</w:t>
            </w:r>
          </w:p>
        </w:tc>
      </w:tr>
      <w:tr w:rsidR="00505FCF" w:rsidRPr="00BE24A9" w14:paraId="563316DD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3C31727B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arallelDist</w:t>
            </w:r>
            <w:proofErr w:type="spellEnd"/>
          </w:p>
        </w:tc>
        <w:tc>
          <w:tcPr>
            <w:tcW w:w="702" w:type="dxa"/>
            <w:noWrap/>
            <w:hideMark/>
          </w:tcPr>
          <w:p w14:paraId="5001B1D9" w14:textId="09DB814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C10B183" w14:textId="44FAADB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776ED11" w14:textId="5FE6750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8719665" w14:textId="2723A46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8A365C7" w14:textId="1D677CC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F8448E6" w14:textId="262ACB5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0ED95F2" w14:textId="52C6A0E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59E1818" w14:textId="29181D9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D0F0685" w14:textId="1D33982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479DFD3" w14:textId="5F61AEE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328C94BE" w14:textId="41804C8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505FCF" w:rsidRPr="00BE24A9" w14:paraId="21269B20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100EDF6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arallelMap</w:t>
            </w:r>
            <w:proofErr w:type="spellEnd"/>
          </w:p>
        </w:tc>
        <w:tc>
          <w:tcPr>
            <w:tcW w:w="702" w:type="dxa"/>
            <w:noWrap/>
            <w:hideMark/>
          </w:tcPr>
          <w:p w14:paraId="1BB5A965" w14:textId="7204CB1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33055EB" w14:textId="3CF0B28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05CEFA1" w14:textId="78FD0E0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861A7C0" w14:textId="1F10E6F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56D520C" w14:textId="667A188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DF157B3" w14:textId="750AE73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EBE307C" w14:textId="3E55782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15709AC" w14:textId="6FEF798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531AD271" w14:textId="51156E6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4708136A" w14:textId="3E39612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1BDDA599" w14:textId="3A4FDE3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4</w:t>
            </w:r>
          </w:p>
        </w:tc>
      </w:tr>
      <w:tr w:rsidR="00505FCF" w:rsidRPr="00BE24A9" w14:paraId="4FDFD073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6119EB79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doMC</w:t>
            </w:r>
            <w:proofErr w:type="spellEnd"/>
          </w:p>
        </w:tc>
        <w:tc>
          <w:tcPr>
            <w:tcW w:w="702" w:type="dxa"/>
            <w:noWrap/>
            <w:hideMark/>
          </w:tcPr>
          <w:p w14:paraId="3A6B5A6C" w14:textId="250BE84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378B66E" w14:textId="54DAA38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8FB6199" w14:textId="62C0C45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702" w:type="dxa"/>
            <w:noWrap/>
            <w:hideMark/>
          </w:tcPr>
          <w:p w14:paraId="2EDBD092" w14:textId="183A1ED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41DD4E66" w14:textId="08BD1B82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62158554" w14:textId="59D50D1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6EA8E565" w14:textId="5D62F98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60753386" w14:textId="390C6EC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0B4681CF" w14:textId="2D0309A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2AEEABC8" w14:textId="6897514B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2140D95F" w14:textId="1016987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26</w:t>
            </w:r>
          </w:p>
        </w:tc>
      </w:tr>
      <w:tr w:rsidR="00505FCF" w:rsidRPr="00BE24A9" w14:paraId="1F6F4C31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584CBBCB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doMPI</w:t>
            </w:r>
            <w:proofErr w:type="spellEnd"/>
          </w:p>
        </w:tc>
        <w:tc>
          <w:tcPr>
            <w:tcW w:w="702" w:type="dxa"/>
            <w:noWrap/>
            <w:hideMark/>
          </w:tcPr>
          <w:p w14:paraId="12CD49CB" w14:textId="4DE3EE7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894AB90" w14:textId="3C410268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A86A3B5" w14:textId="2506372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A431BEB" w14:textId="7A7FD30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B92AC96" w14:textId="14CF7BE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4F3C265" w14:textId="76D1F88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675769B" w14:textId="7039480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353F0F4" w14:textId="608D6333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64F6F8C" w14:textId="2B2384F4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0771C75" w14:textId="0CB04DE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248BBA1A" w14:textId="62AA22E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505FCF" w:rsidRPr="00BE24A9" w14:paraId="7E023AF8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0BCAB7FD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partools</w:t>
            </w:r>
            <w:proofErr w:type="spellEnd"/>
          </w:p>
        </w:tc>
        <w:tc>
          <w:tcPr>
            <w:tcW w:w="702" w:type="dxa"/>
            <w:noWrap/>
            <w:hideMark/>
          </w:tcPr>
          <w:p w14:paraId="7B01239F" w14:textId="340B209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5C08C3C" w14:textId="29EEEF3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6D0D533" w14:textId="4E5B019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4900C06" w14:textId="1457FE8E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652A1DD1" w14:textId="0ECD5020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BC6BA63" w14:textId="75879A7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1E92B2D" w14:textId="6E3E967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92A3490" w14:textId="721EF9D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32F62A3" w14:textId="2962B5B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0BE7D764" w14:textId="4AE32CBD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83ED871" w14:textId="08382C06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505FCF" w:rsidRPr="00BE24A9" w14:paraId="195D11FD" w14:textId="77777777" w:rsidTr="00E913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14:paraId="369D26B8" w14:textId="77777777" w:rsidR="00005F15" w:rsidRPr="00BE24A9" w:rsidRDefault="00005F15" w:rsidP="00005F15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DSL</w:t>
            </w:r>
          </w:p>
        </w:tc>
        <w:tc>
          <w:tcPr>
            <w:tcW w:w="702" w:type="dxa"/>
            <w:noWrap/>
            <w:hideMark/>
          </w:tcPr>
          <w:p w14:paraId="45E3269A" w14:textId="6DFDA217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64CBFE8" w14:textId="36404A3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96AF894" w14:textId="5B6CBFA1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57CF22AD" w14:textId="7600698A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07229AE" w14:textId="08DDBC1C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6B5C216" w14:textId="3D86441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5E3C9F1" w14:textId="62EE9F2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7EC6F771" w14:textId="775CD74F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320FA289" w14:textId="3FBCF5B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1CDB3E9C" w14:textId="4F2B9625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1FD9C2C" w14:textId="562BDE69" w:rsidR="00005F15" w:rsidRPr="00005F15" w:rsidRDefault="00005F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F9460C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222C6C2D" w14:textId="77777777" w:rsidR="006D67FB" w:rsidRPr="00BE24A9" w:rsidRDefault="00E913B1">
      <w:pPr>
        <w:rPr>
          <w:rFonts w:ascii="Times" w:hAnsi="Times"/>
        </w:rPr>
      </w:pPr>
    </w:p>
    <w:sectPr w:rsidR="006D67FB" w:rsidRPr="00BE24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A9"/>
    <w:rsid w:val="00005F15"/>
    <w:rsid w:val="00022CC6"/>
    <w:rsid w:val="0006560A"/>
    <w:rsid w:val="000877F5"/>
    <w:rsid w:val="000B42DC"/>
    <w:rsid w:val="000D3DF4"/>
    <w:rsid w:val="00112A1C"/>
    <w:rsid w:val="00117C32"/>
    <w:rsid w:val="00187142"/>
    <w:rsid w:val="001F496D"/>
    <w:rsid w:val="0021441F"/>
    <w:rsid w:val="00216A31"/>
    <w:rsid w:val="002C048A"/>
    <w:rsid w:val="002C40F8"/>
    <w:rsid w:val="002F667E"/>
    <w:rsid w:val="00321D2B"/>
    <w:rsid w:val="003337C9"/>
    <w:rsid w:val="003C1651"/>
    <w:rsid w:val="003F5763"/>
    <w:rsid w:val="00443B50"/>
    <w:rsid w:val="00474508"/>
    <w:rsid w:val="0047745D"/>
    <w:rsid w:val="00496185"/>
    <w:rsid w:val="004F7680"/>
    <w:rsid w:val="00505FCF"/>
    <w:rsid w:val="005138DB"/>
    <w:rsid w:val="005155AA"/>
    <w:rsid w:val="005877F3"/>
    <w:rsid w:val="005C225A"/>
    <w:rsid w:val="005E5D7E"/>
    <w:rsid w:val="0064601F"/>
    <w:rsid w:val="0065300C"/>
    <w:rsid w:val="0069339B"/>
    <w:rsid w:val="00694744"/>
    <w:rsid w:val="007233DE"/>
    <w:rsid w:val="0073304C"/>
    <w:rsid w:val="0078586B"/>
    <w:rsid w:val="007B1B62"/>
    <w:rsid w:val="007C2AC0"/>
    <w:rsid w:val="00823DF2"/>
    <w:rsid w:val="008A3434"/>
    <w:rsid w:val="008C51D6"/>
    <w:rsid w:val="00940085"/>
    <w:rsid w:val="009477BC"/>
    <w:rsid w:val="009605D9"/>
    <w:rsid w:val="009669D3"/>
    <w:rsid w:val="009E65AB"/>
    <w:rsid w:val="00A02CEA"/>
    <w:rsid w:val="00A03D79"/>
    <w:rsid w:val="00A12279"/>
    <w:rsid w:val="00A47469"/>
    <w:rsid w:val="00AC2E86"/>
    <w:rsid w:val="00AC7B79"/>
    <w:rsid w:val="00AD7E4D"/>
    <w:rsid w:val="00AF19A5"/>
    <w:rsid w:val="00B05091"/>
    <w:rsid w:val="00B31FA5"/>
    <w:rsid w:val="00B42D3B"/>
    <w:rsid w:val="00B55D8F"/>
    <w:rsid w:val="00B70C08"/>
    <w:rsid w:val="00BA4FE6"/>
    <w:rsid w:val="00BB43E1"/>
    <w:rsid w:val="00BC5052"/>
    <w:rsid w:val="00BE24A9"/>
    <w:rsid w:val="00C00815"/>
    <w:rsid w:val="00C26822"/>
    <w:rsid w:val="00CC4137"/>
    <w:rsid w:val="00CE2DA4"/>
    <w:rsid w:val="00D03DB3"/>
    <w:rsid w:val="00D064D7"/>
    <w:rsid w:val="00D325A0"/>
    <w:rsid w:val="00D45A19"/>
    <w:rsid w:val="00D9514C"/>
    <w:rsid w:val="00DA03B0"/>
    <w:rsid w:val="00DC3A4A"/>
    <w:rsid w:val="00E831AB"/>
    <w:rsid w:val="00E913B1"/>
    <w:rsid w:val="00EF2B58"/>
    <w:rsid w:val="00F3327C"/>
    <w:rsid w:val="00F84DE1"/>
    <w:rsid w:val="00F9460C"/>
    <w:rsid w:val="00FB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B527"/>
  <w14:defaultImageDpi w14:val="32767"/>
  <w15:chartTrackingRefBased/>
  <w15:docId w15:val="{AD87265A-0E0C-3F4F-858B-F3EE6E45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24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24A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BE24A9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BE24A9"/>
    <w:rPr>
      <w:sz w:val="22"/>
    </w:rPr>
  </w:style>
  <w:style w:type="table" w:styleId="GridTable1Light-Accent1">
    <w:name w:val="Grid Table 1 Light Accent 1"/>
    <w:basedOn w:val="TableNormal"/>
    <w:uiPriority w:val="46"/>
    <w:rsid w:val="00BE24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5F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F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Seth</dc:creator>
  <cp:keywords/>
  <dc:description/>
  <cp:lastModifiedBy>Russell, Seth</cp:lastModifiedBy>
  <cp:revision>10</cp:revision>
  <dcterms:created xsi:type="dcterms:W3CDTF">2018-10-09T16:14:00Z</dcterms:created>
  <dcterms:modified xsi:type="dcterms:W3CDTF">2018-12-21T14:45:00Z</dcterms:modified>
</cp:coreProperties>
</file>